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9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598295</wp:posOffset>
                </wp:positionH>
                <wp:positionV relativeFrom="paragraph">
                  <wp:posOffset>3431540</wp:posOffset>
                </wp:positionV>
                <wp:extent cx="502285" cy="286385"/>
                <wp:effectExtent l="244475" t="5715" r="5080" b="20129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200" cy="28656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69402"/>
                            <a:gd name="adj4" fmla="val -4766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S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47" coordsize="21600,21600" o:spt="47" adj="-8280,24300,-1800,4050" path="m,l21600,l21600,21600l,21600xem@1@0l@3@2nfe">
                <v:stroke joinstyle="miter"/>
                <v:formulas>
                  <v:f eqn="val #3"/>
                  <v:f eqn="val #2"/>
                  <v:f eqn="val #1"/>
                  <v:f eqn="val #0"/>
                </v:formulas>
                <v:path gradientshapeok="t" o:connecttype="rect" textboxrect="0,0,21600,21600"/>
                <v:handles>
                  <v:h position="@1,@0"/>
                  <v:h position="@3,@2"/>
                </v:handles>
              </v:shapetype>
              <v:shape id="shape_0" fillcolor="white" stroked="t" o:allowincell="f" style="position:absolute;margin-left:125.85pt;margin-top:270.2pt;width:39.5pt;height:22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S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i/>
          <w:u w:val="single"/>
        </w:rPr>
        <w:drawing>
          <wp:inline distT="0" distB="0" distL="0" distR="0">
            <wp:extent cx="4298950" cy="23602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3147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  <w:u w:val="single"/>
        </w:rPr>
        <w:drawing>
          <wp:inline distT="0" distB="0" distL="0" distR="0">
            <wp:extent cx="4167505" cy="23660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5" w:hanging="105"/>
        <w:jc w:val="left"/>
        <w:rPr/>
      </w:pPr>
      <w:r>
        <w:rPr>
          <w:b/>
          <w:i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350260</wp:posOffset>
                </wp:positionH>
                <wp:positionV relativeFrom="paragraph">
                  <wp:posOffset>972820</wp:posOffset>
                </wp:positionV>
                <wp:extent cx="622300" cy="312420"/>
                <wp:effectExtent l="28575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440" cy="312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77847"/>
                            <a:gd name="adj4" fmla="val -45509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SPF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63.8pt;margin-top:76.6pt;width:48.95pt;height:24.5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SPF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FSPFR 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17345</wp:posOffset>
                </wp:positionH>
                <wp:positionV relativeFrom="paragraph">
                  <wp:posOffset>2919730</wp:posOffset>
                </wp:positionV>
                <wp:extent cx="459105" cy="364490"/>
                <wp:effectExtent l="40830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000" cy="364320"/>
                        </a:xfrm>
                        <a:prstGeom prst="borderCallout2">
                          <a:avLst>
                            <a:gd name="adj1" fmla="val 18750"/>
                            <a:gd name="adj2" fmla="val -8333"/>
                            <a:gd name="adj3" fmla="val 31361"/>
                            <a:gd name="adj4" fmla="val -52004"/>
                            <a:gd name="adj5" fmla="val 76305"/>
                            <a:gd name="adj6" fmla="val -879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M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48" coordsize="21600,21600" o:spt="48" adj="-10080,24300,-3600,4050,-1800,4050" path="m,l21600,l21600,21600l,21600xem@1@0l@3@2l@5@4nfe">
                <v:stroke joinstyle="miter"/>
                <v:formulas>
                  <v:f eqn="val #5"/>
                  <v:f eqn="val #4"/>
                  <v:f eqn="val #3"/>
                  <v:f eqn="val #2"/>
                  <v:f eqn="val #1"/>
                  <v:f eqn="val #0"/>
                </v:formulas>
                <v:path gradientshapeok="t" o:connecttype="rect" textboxrect="0,0,21600,21600"/>
                <v:handles>
                  <v:h position="@1,@0"/>
                  <v:h position="@3,@2"/>
                  <v:h position="@5,@4"/>
                </v:handles>
              </v:shapetype>
              <v:shape id="shape_0" fillcolor="white" stroked="t" o:allowincell="f" style="position:absolute;margin-left:127.35pt;margin-top:229.9pt;width:36.1pt;height:28.65pt;mso-wrap-style:square;v-text-anchor:top" type="_x0000_t48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M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drawing>
          <wp:inline distT="0" distB="0" distL="0" distR="0">
            <wp:extent cx="4329430" cy="236601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3755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167505" cy="236601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30120</wp:posOffset>
                </wp:positionH>
                <wp:positionV relativeFrom="paragraph">
                  <wp:posOffset>586740</wp:posOffset>
                </wp:positionV>
                <wp:extent cx="914400" cy="260985"/>
                <wp:effectExtent l="5080" t="5715" r="544830" b="222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610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06569"/>
                            <a:gd name="adj4" fmla="val 15930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YGGFM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5.6pt;margin-top:46.2pt;width:71.95pt;height:20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YGGFM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kephal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(</w:t>
      </w:r>
      <w:r>
        <w:rPr>
          <w:rFonts w:cs="Times New Roman" w:ascii="Times New Roman" w:hAnsi="Times New Roman"/>
          <w:b/>
          <w:kern w:val="0"/>
          <w:szCs w:val="21"/>
        </w:rPr>
        <w:t>Y1GGFM5</w:t>
      </w:r>
      <w:r>
        <w:rPr>
          <w:rFonts w:cs="Times New Roman" w:ascii="Times New Roman" w:hAnsi="Times New Roman"/>
          <w:b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851150</wp:posOffset>
                </wp:positionH>
                <wp:positionV relativeFrom="paragraph">
                  <wp:posOffset>3959860</wp:posOffset>
                </wp:positionV>
                <wp:extent cx="914400" cy="346710"/>
                <wp:effectExtent l="459105" t="208915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66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59157"/>
                            <a:gd name="adj4" fmla="val -4986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PPGFS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4.5pt;margin-top:311.8pt;width:71.95pt;height:27.2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RPPGFSP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u w:val="single"/>
        </w:rPr>
        <w:drawing>
          <wp:inline distT="0" distB="0" distL="0" distR="0">
            <wp:extent cx="4329430" cy="236601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3755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u w:val="single"/>
        </w:rPr>
        <w:drawing>
          <wp:inline distT="0" distB="0" distL="0" distR="0">
            <wp:extent cx="4167505" cy="236601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816100</wp:posOffset>
                </wp:positionH>
                <wp:positionV relativeFrom="paragraph">
                  <wp:posOffset>1009015</wp:posOffset>
                </wp:positionV>
                <wp:extent cx="914400" cy="252730"/>
                <wp:effectExtent l="244475" t="139065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527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53768"/>
                            <a:gd name="adj4" fmla="val -2625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PPGFSPF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3pt;margin-top:79.45pt;width:71.95pt;height:19.8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RPPGFSPF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radykini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1PPGFSPFR9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670175</wp:posOffset>
                </wp:positionH>
                <wp:positionV relativeFrom="paragraph">
                  <wp:posOffset>3320415</wp:posOffset>
                </wp:positionV>
                <wp:extent cx="863600" cy="278130"/>
                <wp:effectExtent l="604520" t="80645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2782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27166"/>
                            <a:gd name="adj4" fmla="val -6977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RVYIH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25pt;margin-top:261.45pt;width:67.95pt;height:21.8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RVYIH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u w:val="single"/>
        </w:rPr>
        <w:drawing>
          <wp:inline distT="0" distB="0" distL="0" distR="0">
            <wp:extent cx="4167505" cy="2366010"/>
            <wp:effectExtent l="0" t="0" r="0" b="0"/>
            <wp:docPr id="1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u w:val="single"/>
        </w:rPr>
        <w:drawing>
          <wp:inline distT="0" distB="0" distL="0" distR="0">
            <wp:extent cx="4167505" cy="2366010"/>
            <wp:effectExtent l="0" t="0" r="0" b="0"/>
            <wp:docPr id="1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400300</wp:posOffset>
                </wp:positionH>
                <wp:positionV relativeFrom="paragraph">
                  <wp:posOffset>921385</wp:posOffset>
                </wp:positionV>
                <wp:extent cx="544830" cy="313055"/>
                <wp:effectExtent l="51752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680" cy="313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77888"/>
                            <a:gd name="adj4" fmla="val -94638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H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72.55pt;width:42.85pt;height:24.6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H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7990</wp:posOffset>
                </wp:positionH>
                <wp:positionV relativeFrom="paragraph">
                  <wp:posOffset>1051560</wp:posOffset>
                </wp:positionV>
                <wp:extent cx="914400" cy="303530"/>
                <wp:effectExtent l="5080" t="5080" r="193675" b="72771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03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338912"/>
                            <a:gd name="adj4" fmla="val 12055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IHPFH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3.7pt;margin-top:82.8pt;width:71.95pt;height:23.8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IHPFH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2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874520</wp:posOffset>
                </wp:positionH>
                <wp:positionV relativeFrom="paragraph">
                  <wp:posOffset>871220</wp:posOffset>
                </wp:positionV>
                <wp:extent cx="1062355" cy="286385"/>
                <wp:effectExtent l="5715" t="5715" r="15938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360" cy="28656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66962"/>
                            <a:gd name="adj4" fmla="val 11464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RVYIHPFH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7.6pt;margin-top:68.6pt;width:83.6pt;height:22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RVYIHPFH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746885</wp:posOffset>
                </wp:positionH>
                <wp:positionV relativeFrom="paragraph">
                  <wp:posOffset>534670</wp:posOffset>
                </wp:positionV>
                <wp:extent cx="423545" cy="293370"/>
                <wp:effectExtent l="3175" t="4445" r="317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4080" cy="29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7.55pt;margin-top:42.1pt;width:33.35pt;height:23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2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giotensin</w:t>
      </w:r>
      <w:r>
        <w:rPr>
          <w:rFonts w:cs="Times New Roman" w:ascii="Times New Roman" w:hAnsi="Times New Roman"/>
          <w:b/>
          <w:sz w:val="24"/>
          <w:szCs w:val="24"/>
        </w:rPr>
        <w:t xml:space="preserve"> I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VYIHPFH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10) </w:t>
      </w:r>
      <w:r>
        <w:rPr>
          <w:rFonts w:cs="Times New Roman" w:ascii="Times New Roman" w:hAnsi="Times New Roman"/>
          <w:b/>
          <w:sz w:val="24"/>
          <w:szCs w:val="24"/>
        </w:rPr>
        <w:t>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u w:val="single"/>
        </w:rPr>
      </w:pPr>
      <w:r>
        <w:rPr>
          <w:rFonts w:cs="Times New Roman" w:ascii="Times New Roman" w:hAnsi="Times New Roman"/>
          <w:b/>
          <w:kern w:val="0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ind w:left="103" w:hanging="103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</w:rPr>
      </w:pPr>
      <w:r>
        <w:rPr>
          <w:b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969770</wp:posOffset>
                </wp:positionH>
                <wp:positionV relativeFrom="paragraph">
                  <wp:posOffset>4604385</wp:posOffset>
                </wp:positionV>
                <wp:extent cx="924560" cy="313055"/>
                <wp:effectExtent l="579755" t="244475" r="571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4480" cy="313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76472"/>
                            <a:gd name="adj4" fmla="val -6236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PKPQQF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5.1pt;margin-top:362.55pt;width:72.75pt;height:24.6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RPKPQQF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548890</wp:posOffset>
                </wp:positionH>
                <wp:positionV relativeFrom="paragraph">
                  <wp:posOffset>4968875</wp:posOffset>
                </wp:positionV>
                <wp:extent cx="553085" cy="1001395"/>
                <wp:effectExtent l="4445" t="2540" r="4445" b="254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3680" cy="100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7pt;margin-top:217.25pt;width:43.5pt;height:78.8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  <w:b/>
        </w:rPr>
        <w:t xml:space="preserve"> </w:t>
      </w:r>
      <w:r>
        <w:rPr>
          <w:b/>
        </w:rPr>
        <w:drawing>
          <wp:inline distT="0" distB="0" distL="0" distR="0">
            <wp:extent cx="4167505" cy="2366010"/>
            <wp:effectExtent l="0" t="0" r="0" b="0"/>
            <wp:docPr id="2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u w:val="single"/>
        </w:rPr>
        <w:drawing>
          <wp:inline distT="0" distB="0" distL="0" distR="0">
            <wp:extent cx="4167505" cy="2366010"/>
            <wp:effectExtent l="0" t="0" r="0" b="0"/>
            <wp:docPr id="2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700530</wp:posOffset>
                </wp:positionH>
                <wp:positionV relativeFrom="paragraph">
                  <wp:posOffset>-1852930</wp:posOffset>
                </wp:positionV>
                <wp:extent cx="924560" cy="313055"/>
                <wp:effectExtent l="579755" t="243840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4480" cy="313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76472"/>
                            <a:gd name="adj4" fmla="val -6236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PKPQQF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3.9pt;margin-top:-145.9pt;width:72.75pt;height:24.6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RPKPQQF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882775</wp:posOffset>
                </wp:positionH>
                <wp:positionV relativeFrom="paragraph">
                  <wp:posOffset>-1461770</wp:posOffset>
                </wp:positionV>
                <wp:extent cx="553085" cy="1001395"/>
                <wp:effectExtent l="4445" t="2540" r="4445" b="254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3320" cy="1001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25pt;margin-top:-115.1pt;width:43.45pt;height:78.7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92785</wp:posOffset>
                </wp:positionH>
                <wp:positionV relativeFrom="paragraph">
                  <wp:posOffset>909955</wp:posOffset>
                </wp:positionV>
                <wp:extent cx="484505" cy="243840"/>
                <wp:effectExtent l="176530" t="5080" r="5080" b="20066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2437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81250"/>
                            <a:gd name="adj4" fmla="val -3525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M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4.55pt;margin-top:71.65pt;width:38.1pt;height:19.1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M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3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56260</wp:posOffset>
                </wp:positionH>
                <wp:positionV relativeFrom="paragraph">
                  <wp:posOffset>1315085</wp:posOffset>
                </wp:positionV>
                <wp:extent cx="398145" cy="243840"/>
                <wp:effectExtent l="185420" t="5080" r="5080" b="16637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60" cy="2437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67189"/>
                            <a:gd name="adj4" fmla="val -4513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G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.8pt;margin-top:103.55pt;width:31.3pt;height:19.1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G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700530</wp:posOffset>
                </wp:positionH>
                <wp:positionV relativeFrom="paragraph">
                  <wp:posOffset>1458595</wp:posOffset>
                </wp:positionV>
                <wp:extent cx="570865" cy="260985"/>
                <wp:effectExtent l="451485" t="5715" r="5080" b="2457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60" cy="2610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92699"/>
                            <a:gd name="adj4" fmla="val -7831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GLM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3.9pt;margin-top:114.85pt;width:44.9pt;height:20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GLM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3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047115</wp:posOffset>
                </wp:positionH>
                <wp:positionV relativeFrom="paragraph">
                  <wp:posOffset>1022350</wp:posOffset>
                </wp:positionV>
                <wp:extent cx="466725" cy="321310"/>
                <wp:effectExtent l="252095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560" cy="321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65018"/>
                            <a:gd name="adj4" fmla="val -5333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FG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82.45pt;margin-top:80.5pt;width:36.7pt;height:25.2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FG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185670</wp:posOffset>
                </wp:positionH>
                <wp:positionV relativeFrom="paragraph">
                  <wp:posOffset>1266825</wp:posOffset>
                </wp:positionV>
                <wp:extent cx="914400" cy="278130"/>
                <wp:effectExtent l="193675" t="5080" r="5715" b="25209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782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89953"/>
                            <a:gd name="adj4" fmla="val -2062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QQFFG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2.1pt;margin-top:99.75pt;width:71.95pt;height:21.8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QQFFG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3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103" w:hanging="103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047115</wp:posOffset>
                </wp:positionH>
                <wp:positionV relativeFrom="paragraph">
                  <wp:posOffset>971550</wp:posOffset>
                </wp:positionV>
                <wp:extent cx="458470" cy="241300"/>
                <wp:effectExtent l="363855" t="5080" r="5715" b="12573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640" cy="241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50263"/>
                            <a:gd name="adj4" fmla="val -7867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F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82.45pt;margin-top:76.5pt;width:36.05pt;height:18.9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F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945005</wp:posOffset>
                </wp:positionH>
                <wp:positionV relativeFrom="paragraph">
                  <wp:posOffset>1461135</wp:posOffset>
                </wp:positionV>
                <wp:extent cx="657225" cy="295275"/>
                <wp:effectExtent l="322580" t="5715" r="5080" b="3054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360" cy="295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202365"/>
                            <a:gd name="adj4" fmla="val -4831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PKPQ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3.15pt;margin-top:115.05pt;width:51.7pt;height:23.2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RPKPQ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4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5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ubstance 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1PKPQQFFGLM1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</w:rPr>
        <w:t>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b/>
          <w:b/>
        </w:rPr>
      </w:pPr>
      <w:r>
        <w:rPr>
          <w:b/>
          <w:u w:val="single"/>
        </w:rPr>
        <w:drawing>
          <wp:inline distT="0" distB="0" distL="0" distR="0">
            <wp:extent cx="4338955" cy="2366010"/>
            <wp:effectExtent l="0" t="0" r="0" b="0"/>
            <wp:docPr id="4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3999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4167505" cy="2366010"/>
            <wp:effectExtent l="0" t="0" r="0" b="0"/>
            <wp:docPr id="4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745740</wp:posOffset>
                </wp:positionH>
                <wp:positionV relativeFrom="paragraph">
                  <wp:posOffset>-1438275</wp:posOffset>
                </wp:positionV>
                <wp:extent cx="1183640" cy="295275"/>
                <wp:effectExtent l="347345" t="165735" r="571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3680" cy="295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54837"/>
                            <a:gd name="adj4" fmla="val -2902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YENKPRRPYI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6.2pt;margin-top:-113.25pt;width:93.15pt;height:23.2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YENKPRRPYI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978535</wp:posOffset>
                </wp:positionH>
                <wp:positionV relativeFrom="paragraph">
                  <wp:posOffset>599440</wp:posOffset>
                </wp:positionV>
                <wp:extent cx="415925" cy="299085"/>
                <wp:effectExtent l="321310" t="10541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29916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33759"/>
                            <a:gd name="adj4" fmla="val -7633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I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7.05pt;margin-top:47.2pt;width:32.7pt;height:23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I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46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61035</wp:posOffset>
                </wp:positionH>
                <wp:positionV relativeFrom="paragraph">
                  <wp:posOffset>1057275</wp:posOffset>
                </wp:positionV>
                <wp:extent cx="1689735" cy="312420"/>
                <wp:effectExtent l="5715" t="269240" r="56388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840" cy="312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84958"/>
                            <a:gd name="adj4" fmla="val 13318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E1LYENKPRRPYIL13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2.05pt;margin-top:83.25pt;width:133pt;height:24.5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E1LYENKPRRPYIL13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48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6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eurotens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E1LYENKPRRPYIL1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</w:rPr>
        <w:t>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928370</wp:posOffset>
                </wp:positionH>
                <wp:positionV relativeFrom="paragraph">
                  <wp:posOffset>3315970</wp:posOffset>
                </wp:positionV>
                <wp:extent cx="914400" cy="260985"/>
                <wp:effectExtent l="5080" t="5715" r="365760" b="46926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610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278587"/>
                            <a:gd name="adj4" fmla="val 13944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YTPK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3.1pt;margin-top:261.1pt;width:71.95pt;height:20.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YTPK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28370</wp:posOffset>
                </wp:positionH>
                <wp:positionV relativeFrom="paragraph">
                  <wp:posOffset>3114040</wp:posOffset>
                </wp:positionV>
                <wp:extent cx="163195" cy="138430"/>
                <wp:effectExtent l="3175" t="3810" r="3175" b="381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440" cy="138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3.1pt;margin-top:245.2pt;width:12.8pt;height:10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u w:val="single"/>
        </w:rPr>
        <w:drawing>
          <wp:inline distT="0" distB="0" distL="0" distR="0">
            <wp:extent cx="4309110" cy="2366010"/>
            <wp:effectExtent l="0" t="0" r="0" b="0"/>
            <wp:docPr id="5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3435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11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u w:val="single"/>
        </w:rPr>
        <w:drawing>
          <wp:inline distT="0" distB="0" distL="0" distR="0">
            <wp:extent cx="4167505" cy="2366010"/>
            <wp:effectExtent l="0" t="0" r="0" b="0"/>
            <wp:docPr id="5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928370</wp:posOffset>
                </wp:positionH>
                <wp:positionV relativeFrom="paragraph">
                  <wp:posOffset>860425</wp:posOffset>
                </wp:positionV>
                <wp:extent cx="372745" cy="330200"/>
                <wp:effectExtent l="273685" t="5080" r="5080" b="9017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600" cy="3301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26152"/>
                            <a:gd name="adj4" fmla="val -7206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3.1pt;margin-top:67.75pt;width:29.3pt;height:25.9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54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664" w:type="dxa"/>
        <w:jc w:val="left"/>
        <w:tblInd w:w="-89" w:type="dxa"/>
        <w:tblLayout w:type="fixed"/>
        <w:tblCellMar>
          <w:top w:w="53" w:type="dxa"/>
          <w:left w:w="53" w:type="dxa"/>
          <w:bottom w:w="53" w:type="dxa"/>
          <w:right w:w="53" w:type="dxa"/>
        </w:tblCellMar>
      </w:tblPr>
      <w:tblGrid>
        <w:gridCol w:w="346"/>
        <w:gridCol w:w="435"/>
        <w:gridCol w:w="435"/>
        <w:gridCol w:w="112"/>
        <w:gridCol w:w="112"/>
        <w:gridCol w:w="112"/>
        <w:gridCol w:w="112"/>
      </w:tblGrid>
      <w:tr>
        <w:trPr/>
        <w:tc>
          <w:tcPr>
            <w:tcW w:w="121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626262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626262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eastAsia="Times New Roman"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1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</w:tr>
      <w:tr>
        <w:trPr/>
        <w:tc>
          <w:tcPr>
            <w:tcW w:w="3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626262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626262"/>
                <w:kern w:val="0"/>
                <w:sz w:val="20"/>
                <w:szCs w:val="20"/>
              </w:rPr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eastAsia="Times New Roman"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626262"/>
                <w:kern w:val="0"/>
                <w:sz w:val="27"/>
                <w:szCs w:val="27"/>
              </w:rPr>
            </w:pPr>
            <w:r>
              <w:rPr>
                <w:rFonts w:cs="Helvetica" w:ascii="Helvetica" w:hAnsi="Helvetica"/>
                <w:color w:val="626262"/>
                <w:kern w:val="0"/>
                <w:sz w:val="27"/>
                <w:szCs w:val="27"/>
              </w:rPr>
            </w:r>
          </w:p>
        </w:tc>
        <w:tc>
          <w:tcPr>
            <w:tcW w:w="448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626262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626262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453005</wp:posOffset>
                </wp:positionH>
                <wp:positionV relativeFrom="paragraph">
                  <wp:posOffset>852170</wp:posOffset>
                </wp:positionV>
                <wp:extent cx="1140460" cy="303530"/>
                <wp:effectExtent l="313055" t="5080" r="5715" b="12446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0480" cy="303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39750"/>
                            <a:gd name="adj4" fmla="val -2711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C(SO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vertAlign w:val="sub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3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H)GSH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3.15pt;margin-top:67.1pt;width:89.75pt;height:23.8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C(SO</w:t>
                      </w:r>
                      <w:r>
                        <w:rPr>
                          <w:sz w:val="21"/>
                          <w:kern w:val="0"/>
                          <w:szCs w:val="21"/>
                          <w:vertAlign w:val="sub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3</w:t>
                      </w: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H)GSH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56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98065</wp:posOffset>
                </wp:positionH>
                <wp:positionV relativeFrom="paragraph">
                  <wp:posOffset>1039495</wp:posOffset>
                </wp:positionV>
                <wp:extent cx="1649095" cy="338455"/>
                <wp:effectExtent l="286385" t="5715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9160" cy="3384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59097"/>
                            <a:gd name="adj4" fmla="val -1721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VNQHLC(SO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vertAlign w:val="sub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3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H)GSH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0.95pt;margin-top:81.85pt;width:129.8pt;height:26.6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VNQHLC(SO</w:t>
                      </w:r>
                      <w:r>
                        <w:rPr>
                          <w:sz w:val="21"/>
                          <w:kern w:val="0"/>
                          <w:szCs w:val="21"/>
                          <w:vertAlign w:val="sub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3</w:t>
                      </w: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H)GSH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5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325880</wp:posOffset>
                </wp:positionH>
                <wp:positionV relativeFrom="paragraph">
                  <wp:posOffset>1170305</wp:posOffset>
                </wp:positionV>
                <wp:extent cx="914400" cy="295275"/>
                <wp:effectExtent l="5080" t="5715" r="494665" b="2711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95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190537"/>
                            <a:gd name="adj4" fmla="val 15361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FYTPK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4.4pt;margin-top:92.15pt;width:71.95pt;height:23.2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FYTPK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6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73785</wp:posOffset>
                </wp:positionH>
                <wp:positionV relativeFrom="paragraph">
                  <wp:posOffset>1155700</wp:posOffset>
                </wp:positionV>
                <wp:extent cx="1287145" cy="269875"/>
                <wp:effectExtent l="5715" t="416560" r="5886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7000" cy="2700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-152472"/>
                            <a:gd name="adj4" fmla="val 14543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VC(SO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vertAlign w:val="sub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3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H)GERGF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84.55pt;margin-top:91pt;width:101.3pt;height:21.2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VC(SO</w:t>
                      </w:r>
                      <w:r>
                        <w:rPr>
                          <w:sz w:val="21"/>
                          <w:kern w:val="0"/>
                          <w:szCs w:val="21"/>
                          <w:vertAlign w:val="sub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3</w:t>
                      </w: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H)GERGF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6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014220</wp:posOffset>
                </wp:positionH>
                <wp:positionV relativeFrom="paragraph">
                  <wp:posOffset>804545</wp:posOffset>
                </wp:positionV>
                <wp:extent cx="710565" cy="269875"/>
                <wp:effectExtent l="242570" t="5715" r="5080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0640" cy="2700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61648"/>
                            <a:gd name="adj4" fmla="val -3378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VEAL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8.6pt;margin-top:63.35pt;width:55.9pt;height:21.2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VEAL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6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87655</wp:posOffset>
                </wp:positionH>
                <wp:positionV relativeFrom="paragraph">
                  <wp:posOffset>886460</wp:posOffset>
                </wp:positionV>
                <wp:extent cx="1045210" cy="364490"/>
                <wp:effectExtent l="5080" t="5080" r="229235" b="69278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080" cy="3643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289375"/>
                            <a:gd name="adj4" fmla="val 12138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HLVEALY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.65pt;margin-top:69.8pt;width:82.25pt;height:28.6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SHLVEALY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24785</wp:posOffset>
                </wp:positionH>
                <wp:positionV relativeFrom="paragraph">
                  <wp:posOffset>929640</wp:posOffset>
                </wp:positionV>
                <wp:extent cx="1786890" cy="321310"/>
                <wp:effectExtent l="337820" t="5080" r="571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7040" cy="321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94662"/>
                            <a:gd name="adj4" fmla="val -18726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VC(SO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vertAlign w:val="sub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3</w:t>
                            </w: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H)GERGFFYTPK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4.55pt;margin-top:73.2pt;width:140.65pt;height:25.2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VC(SO</w:t>
                      </w:r>
                      <w:r>
                        <w:rPr>
                          <w:sz w:val="21"/>
                          <w:kern w:val="0"/>
                          <w:szCs w:val="21"/>
                          <w:vertAlign w:val="sub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3</w:t>
                      </w: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H)GERGFFYTPK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67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626235</wp:posOffset>
                </wp:positionH>
                <wp:positionV relativeFrom="paragraph">
                  <wp:posOffset>1106805</wp:posOffset>
                </wp:positionV>
                <wp:extent cx="415290" cy="287020"/>
                <wp:effectExtent l="260350" t="5080" r="5715" b="571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28692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90930"/>
                            <a:gd name="adj4" fmla="val -6192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F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8.05pt;margin-top:87.15pt;width:32.65pt;height:22.5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F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69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05075</wp:posOffset>
                </wp:positionH>
                <wp:positionV relativeFrom="paragraph">
                  <wp:posOffset>765810</wp:posOffset>
                </wp:positionV>
                <wp:extent cx="501650" cy="321310"/>
                <wp:effectExtent l="235585" t="5080" r="571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80" cy="32148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91898"/>
                            <a:gd name="adj4" fmla="val -4620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Y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7.25pt;margin-top:60.3pt;width:39.45pt;height:25.25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LYL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753995</wp:posOffset>
                </wp:positionH>
                <wp:positionV relativeFrom="paragraph">
                  <wp:posOffset>1263015</wp:posOffset>
                </wp:positionV>
                <wp:extent cx="484505" cy="313055"/>
                <wp:effectExtent l="254000" t="5715" r="5080" b="41021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313200"/>
                        </a:xfrm>
                        <a:prstGeom prst="borderCallout1">
                          <a:avLst>
                            <a:gd name="adj1" fmla="val 18750"/>
                            <a:gd name="adj2" fmla="val -8333"/>
                            <a:gd name="adj3" fmla="val 230222"/>
                            <a:gd name="adj4" fmla="val -5124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FY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6.85pt;margin-top:99.45pt;width:38.1pt;height:24.6pt;mso-wrap-style:square;v-text-anchor:top" type="_x0000_t4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FY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167505" cy="2366010"/>
            <wp:effectExtent l="0" t="0" r="0" b="0"/>
            <wp:docPr id="72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7. </w:t>
      </w:r>
      <w:r>
        <w:rPr>
          <w:rFonts w:cs="Times New Roman" w:ascii="Times New Roman" w:hAnsi="Times New Roman"/>
          <w:b/>
          <w:sz w:val="24"/>
          <w:szCs w:val="24"/>
        </w:rPr>
        <w:t xml:space="preserve">LC/MS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cleave site of o</w:t>
      </w:r>
      <w:r>
        <w:rPr>
          <w:rFonts w:cs="Times New Roman" w:ascii="Times New Roman" w:hAnsi="Times New Roman"/>
          <w:b/>
          <w:sz w:val="24"/>
          <w:szCs w:val="24"/>
        </w:rPr>
        <w:t>xidized insulin B chain</w:t>
      </w:r>
      <w:r>
        <w:rPr>
          <w:rFonts w:cs="Times New Roman" w:ascii="Times New Roman" w:hAnsi="Times New Roman"/>
          <w:b/>
          <w:sz w:val="24"/>
          <w:szCs w:val="24"/>
        </w:rPr>
        <w:t xml:space="preserve"> by Pep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widowControl/>
        <w:shd w:fill="FFFFFF" w:val="clear"/>
        <w:spacing w:lineRule="atLeast" w:line="299"/>
        <w:jc w:val="left"/>
        <w:rPr>
          <w:b/>
          <w:b/>
          <w:u w:val="single"/>
        </w:rPr>
      </w:pPr>
      <w:r>
        <w:rPr>
          <w:rFonts w:cs="Times New Roman" w:ascii="Times New Roman" w:hAnsi="Times New Roman"/>
          <w:kern w:val="0"/>
          <w:szCs w:val="21"/>
        </w:rPr>
        <w:t>Oxidized insulin B chain</w:t>
      </w:r>
      <w:r>
        <w:rPr>
          <w:color w:val="000000"/>
          <w:sz w:val="19"/>
          <w:szCs w:val="19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(</w:t>
      </w:r>
      <w:r>
        <w:rPr>
          <w:rFonts w:cs="Times New Roman" w:ascii="Times New Roman" w:hAnsi="Times New Roman"/>
          <w:kern w:val="0"/>
          <w:szCs w:val="21"/>
        </w:rPr>
        <w:t>F1VNQ</w:t>
      </w:r>
      <w:r>
        <w:rPr>
          <w:rFonts w:cs="Times New Roman" w:ascii="Times New Roman" w:hAnsi="Times New Roman"/>
          <w:bCs/>
          <w:kern w:val="0"/>
          <w:szCs w:val="21"/>
        </w:rPr>
        <w:t>H</w:t>
      </w:r>
      <w:r>
        <w:rPr>
          <w:rFonts w:cs="Times New Roman" w:ascii="Times New Roman" w:hAnsi="Times New Roman"/>
          <w:kern w:val="0"/>
          <w:szCs w:val="21"/>
        </w:rPr>
        <w:t>LC(S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>H)GS</w:t>
      </w:r>
      <w:r>
        <w:rPr>
          <w:rFonts w:cs="Times New Roman" w:ascii="Times New Roman" w:hAnsi="Times New Roman"/>
          <w:bCs/>
          <w:kern w:val="0"/>
          <w:szCs w:val="21"/>
        </w:rPr>
        <w:t>H</w:t>
      </w:r>
      <w:r>
        <w:rPr>
          <w:rFonts w:cs="Times New Roman" w:ascii="Times New Roman" w:hAnsi="Times New Roman"/>
          <w:kern w:val="0"/>
          <w:szCs w:val="21"/>
        </w:rPr>
        <w:t>10LVEA</w:t>
      </w:r>
      <w:r>
        <w:rPr>
          <w:rFonts w:cs="Times New Roman" w:ascii="Times New Roman" w:hAnsi="Times New Roman"/>
          <w:bCs/>
          <w:kern w:val="0"/>
          <w:szCs w:val="21"/>
        </w:rPr>
        <w:t>L</w:t>
      </w:r>
      <w:r>
        <w:rPr>
          <w:rFonts w:cs="Times New Roman" w:ascii="Times New Roman" w:hAnsi="Times New Roman"/>
          <w:kern w:val="0"/>
          <w:szCs w:val="21"/>
        </w:rPr>
        <w:t>YLVC(S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>H)</w:t>
      </w:r>
      <w:r>
        <w:rPr>
          <w:rFonts w:cs="Times New Roman" w:ascii="Times New Roman" w:hAnsi="Times New Roman"/>
          <w:bCs/>
          <w:kern w:val="0"/>
          <w:szCs w:val="21"/>
        </w:rPr>
        <w:t xml:space="preserve"> G</w:t>
      </w:r>
      <w:r>
        <w:rPr>
          <w:rFonts w:cs="Times New Roman" w:ascii="Times New Roman" w:hAnsi="Times New Roman"/>
          <w:kern w:val="0"/>
          <w:szCs w:val="21"/>
        </w:rPr>
        <w:t>20ERGF</w:t>
      </w:r>
      <w:r>
        <w:rPr>
          <w:rFonts w:cs="Times New Roman" w:ascii="Times New Roman" w:hAnsi="Times New Roman"/>
          <w:bCs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YTPKA30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8:06:00Z</dcterms:created>
  <dc:creator>toshiba</dc:creator>
  <dc:description/>
  <cp:keywords/>
  <dc:language>en-US</dc:language>
  <cp:lastModifiedBy>微软用户</cp:lastModifiedBy>
  <dcterms:modified xsi:type="dcterms:W3CDTF">2015-09-11T10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